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 xml:space="preserve">S2 Table. 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>The proportion and dosage of herbal materials listed in the prescription of mock and pharmaceutical drug Tiedi Wan according to the Chinese Pharmacopoeia.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2482"/>
        <w:gridCol w:w="2966"/>
        <w:gridCol w:w="29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inyin Name</w:t>
            </w:r>
          </w:p>
        </w:tc>
        <w:tc>
          <w:tcPr>
            <w:tcW w:w="12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dicinal material</w:t>
            </w:r>
          </w:p>
        </w:tc>
        <w:tc>
          <w:tcPr>
            <w:tcW w:w="148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Dosage(g)</w:t>
            </w:r>
          </w:p>
        </w:tc>
        <w:tc>
          <w:tcPr>
            <w:tcW w:w="148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roportio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bookmarkStart w:id="0" w:name="_Hlk85133844"/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aidong</w:t>
            </w:r>
            <w:bookmarkEnd w:id="0"/>
          </w:p>
        </w:tc>
        <w:tc>
          <w:tcPr>
            <w:tcW w:w="124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Ophiopogonis Radix </w:t>
            </w:r>
          </w:p>
        </w:tc>
        <w:tc>
          <w:tcPr>
            <w:tcW w:w="14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0</w:t>
            </w:r>
          </w:p>
        </w:tc>
        <w:tc>
          <w:tcPr>
            <w:tcW w:w="14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Jiegeng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Platycodonis Radix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0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Qingguo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anarii Fructu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Xuanshen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crophulariae Radix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Zhebeimu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Fritilariae Thunbergia Bulbus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0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Gualoupi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Trichosanthis Pericarpium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Fuling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ori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Gancao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Glycyrrhiza Radix et Rhizoma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0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Fenghuangyi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Membrana Follicularis Ovi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ezirou</w:t>
            </w:r>
          </w:p>
        </w:tc>
        <w:tc>
          <w:tcPr>
            <w:tcW w:w="124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Chebulae Fructus </w:t>
            </w:r>
          </w:p>
        </w:tc>
        <w:tc>
          <w:tcPr>
            <w:tcW w:w="148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0</w:t>
            </w:r>
          </w:p>
        </w:tc>
        <w:tc>
          <w:tcPr>
            <w:tcW w:w="148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.69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18FC68EA"/>
    <w:rsid w:val="1BC36BEC"/>
    <w:rsid w:val="1DF53AAD"/>
    <w:rsid w:val="1F4E0726"/>
    <w:rsid w:val="247D24CD"/>
    <w:rsid w:val="30116315"/>
    <w:rsid w:val="55645079"/>
    <w:rsid w:val="5D27042D"/>
    <w:rsid w:val="722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19</Words>
  <Characters>5815</Characters>
  <Lines>47</Lines>
  <Paragraphs>13</Paragraphs>
  <TotalTime>56</TotalTime>
  <ScaleCrop>false</ScaleCrop>
  <LinksUpToDate>false</LinksUpToDate>
  <CharactersWithSpaces>64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6-01T01:22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1E001105354ED8ADA9F8FE73F7ACFC_13</vt:lpwstr>
  </property>
</Properties>
</file>